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49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222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>
        <w:trPr>
          <w:trHeight w:val="300" w:hRule="atLeast"/>
        </w:trPr>
        <w:tc>
          <w:tcPr>
            <w:tcW w:w="2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Cause</w:t>
            </w:r>
          </w:p>
        </w:tc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Original Probabi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trix</w:t>
            </w:r>
          </w:p>
        </w:tc>
        <w:tc>
          <w:tcPr>
            <w:tcW w:w="5553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25% Random Sample Modified Variants</w:t>
            </w:r>
          </w:p>
        </w:tc>
        <w:tc>
          <w:tcPr>
            <w:tcW w:w="5553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50% Random Sample Modified Variants</w:t>
            </w:r>
          </w:p>
        </w:tc>
      </w:tr>
      <w:tr>
        <w:trPr>
          <w:trHeight w:val="315" w:hRule="atLeast"/>
        </w:trPr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5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 1 Step</w:t>
            </w:r>
          </w:p>
        </w:tc>
        <w:tc>
          <w:tcPr>
            <w:tcW w:w="185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 2 Steps</w:t>
            </w:r>
          </w:p>
        </w:tc>
        <w:tc>
          <w:tcPr>
            <w:tcW w:w="185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 3 Steps</w:t>
            </w:r>
          </w:p>
        </w:tc>
        <w:tc>
          <w:tcPr>
            <w:tcW w:w="185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 1 Step</w:t>
            </w:r>
          </w:p>
        </w:tc>
        <w:tc>
          <w:tcPr>
            <w:tcW w:w="185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 2 Steps</w:t>
            </w:r>
          </w:p>
        </w:tc>
        <w:tc>
          <w:tcPr>
            <w:tcW w:w="185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 3 Steps</w:t>
            </w:r>
          </w:p>
        </w:tc>
      </w:tr>
      <w:tr>
        <w:trPr>
          <w:trHeight w:val="315" w:hRule="atLeast"/>
        </w:trPr>
        <w:tc>
          <w:tcPr>
            <w:tcW w:w="2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n-GB"/>
              </w:rPr>
              <w:t>Max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Accidental drowning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0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Accidental poisoning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68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Acute cardiac death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9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7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14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Acute respiratory diseas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77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Bloody diarrhoea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.32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Chronic cardiac death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7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4.5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1.5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7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86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Chronic respiratory diseas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5.9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.5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7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2.13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Congenital malformation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5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4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7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8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.4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8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3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.29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Disease of nervous system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96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HIV/AIDS related death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9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4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3.6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.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6.7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.8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7.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1.47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Haemoglobinopathy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94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Homicid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4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84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Indeterminat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6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33.8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30.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36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3.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.8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7.5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3.8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9.1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4.6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7.8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.2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0.5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.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.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1.7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1.23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Kidney or urinary diseas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8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3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00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Kwashiorkor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Liver diseas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5.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.8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10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Malaria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5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Malignancy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9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.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.00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Malnutrition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.13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Maternity related death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Measles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Meningitis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5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27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Non-bloody diarrhoea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7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8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.5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.35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Other acute infection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35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Other chronic infection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80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Other digestive diseas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9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8.04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Other fatal accident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53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Perinatal asphyxia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81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Pneumonia/Sepsis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2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6.9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.8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6.1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8.36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Pre-term/small baby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84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.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96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Suicid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Tetanus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.90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Transport-related accident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6.48</w:t>
            </w:r>
          </w:p>
        </w:tc>
      </w:tr>
      <w:tr>
        <w:trPr>
          <w:trHeight w:val="315" w:hRule="atLeast"/>
        </w:trPr>
        <w:tc>
          <w:tcPr>
            <w:tcW w:w="2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Tuberculosis (pulmonary)</w:t>
            </w:r>
          </w:p>
        </w:tc>
        <w:tc>
          <w:tcPr>
            <w:tcW w:w="12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6.0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7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0.2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9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7.9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.4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5.2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.8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.3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6.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.4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0.6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4:27:00Z</dcterms:created>
  <dc:creator>Fottrell</dc:creator>
  <dc:description/>
  <cp:keywords/>
  <dc:language>en-US</dc:language>
  <cp:lastModifiedBy>Fottrell</cp:lastModifiedBy>
  <dcterms:modified xsi:type="dcterms:W3CDTF">2011-10-18T14:28:00Z</dcterms:modified>
  <cp:revision>1</cp:revision>
  <dc:subject/>
  <dc:title/>
</cp:coreProperties>
</file>